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393D" w14:textId="77777777" w:rsidR="00AD12BE" w:rsidRPr="00667F03" w:rsidRDefault="00AD12BE" w:rsidP="00AD12BE">
      <w:pPr>
        <w:spacing w:line="480" w:lineRule="auto"/>
        <w:rPr>
          <w:rFonts w:ascii="Arial" w:hAnsi="Arial" w:cs="Arial"/>
        </w:rPr>
      </w:pPr>
      <w:r w:rsidRPr="00EE07F2">
        <w:rPr>
          <w:rFonts w:ascii="Arial" w:hAnsi="Arial" w:cs="Arial"/>
          <w:b/>
          <w:bCs/>
        </w:rPr>
        <w:t>Supplemental Table 1:</w:t>
      </w:r>
      <w:r w:rsidRPr="00EE0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operative predictor variables included in the random forest models for analysis. ASA, American Society of Anesthesiologists; TBE, timed barium esophagram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95"/>
        <w:gridCol w:w="4680"/>
      </w:tblGrid>
      <w:tr w:rsidR="00AD12BE" w14:paraId="2421CE45" w14:textId="77777777" w:rsidTr="006454E3">
        <w:tc>
          <w:tcPr>
            <w:tcW w:w="8275" w:type="dxa"/>
            <w:gridSpan w:val="2"/>
          </w:tcPr>
          <w:p w14:paraId="2A8AA67D" w14:textId="77777777" w:rsidR="00AD12BE" w:rsidRPr="00E7348C" w:rsidRDefault="00AD12BE" w:rsidP="006454E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7348C">
              <w:rPr>
                <w:rFonts w:ascii="Arial" w:hAnsi="Arial" w:cs="Arial"/>
                <w:b/>
                <w:bCs/>
              </w:rPr>
              <w:t>Variable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E7348C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AD12BE" w14:paraId="0BDCCFDC" w14:textId="77777777" w:rsidTr="006454E3">
        <w:tc>
          <w:tcPr>
            <w:tcW w:w="3595" w:type="dxa"/>
            <w:tcBorders>
              <w:right w:val="nil"/>
            </w:tcBorders>
          </w:tcPr>
          <w:p w14:paraId="3FF30422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 xml:space="preserve">Age </w:t>
            </w:r>
          </w:p>
          <w:p w14:paraId="68F268BC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Sex</w:t>
            </w:r>
          </w:p>
          <w:p w14:paraId="36A8F314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Race</w:t>
            </w:r>
          </w:p>
          <w:p w14:paraId="0A8206A2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Body mass index</w:t>
            </w:r>
          </w:p>
          <w:p w14:paraId="39452974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 xml:space="preserve">Total </w:t>
            </w:r>
            <w:proofErr w:type="spellStart"/>
            <w:r w:rsidRPr="00667F03">
              <w:rPr>
                <w:rFonts w:ascii="Arial" w:hAnsi="Arial" w:cs="Arial"/>
              </w:rPr>
              <w:t>Eckardt</w:t>
            </w:r>
            <w:proofErr w:type="spellEnd"/>
            <w:r w:rsidRPr="00667F03">
              <w:rPr>
                <w:rFonts w:ascii="Arial" w:hAnsi="Arial" w:cs="Arial"/>
              </w:rPr>
              <w:t xml:space="preserve"> score</w:t>
            </w:r>
          </w:p>
          <w:p w14:paraId="2D540E40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7F03">
              <w:rPr>
                <w:rFonts w:ascii="Arial" w:hAnsi="Arial" w:cs="Arial"/>
              </w:rPr>
              <w:t>Eckardt</w:t>
            </w:r>
            <w:proofErr w:type="spellEnd"/>
            <w:r w:rsidRPr="00667F03">
              <w:rPr>
                <w:rFonts w:ascii="Arial" w:hAnsi="Arial" w:cs="Arial"/>
              </w:rPr>
              <w:t xml:space="preserve"> dysphagia severity </w:t>
            </w:r>
          </w:p>
          <w:p w14:paraId="0CB36F31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7F03">
              <w:rPr>
                <w:rFonts w:ascii="Arial" w:hAnsi="Arial" w:cs="Arial"/>
              </w:rPr>
              <w:t>Eckardt</w:t>
            </w:r>
            <w:proofErr w:type="spellEnd"/>
            <w:r w:rsidRPr="00667F03">
              <w:rPr>
                <w:rFonts w:ascii="Arial" w:hAnsi="Arial" w:cs="Arial"/>
              </w:rPr>
              <w:t xml:space="preserve"> regurgitation severity </w:t>
            </w:r>
          </w:p>
          <w:p w14:paraId="5ABD5848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7F03">
              <w:rPr>
                <w:rFonts w:ascii="Arial" w:hAnsi="Arial" w:cs="Arial"/>
              </w:rPr>
              <w:t>Eckardt</w:t>
            </w:r>
            <w:proofErr w:type="spellEnd"/>
            <w:r w:rsidRPr="00667F03">
              <w:rPr>
                <w:rFonts w:ascii="Arial" w:hAnsi="Arial" w:cs="Arial"/>
              </w:rPr>
              <w:t xml:space="preserve"> chest pain severity </w:t>
            </w:r>
          </w:p>
          <w:p w14:paraId="2CF0A5D0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67F03">
              <w:rPr>
                <w:rFonts w:ascii="Arial" w:hAnsi="Arial" w:cs="Arial"/>
              </w:rPr>
              <w:t>Eckardt</w:t>
            </w:r>
            <w:proofErr w:type="spellEnd"/>
            <w:r w:rsidRPr="00667F03">
              <w:rPr>
                <w:rFonts w:ascii="Arial" w:hAnsi="Arial" w:cs="Arial"/>
              </w:rPr>
              <w:t xml:space="preserve"> weight loss</w:t>
            </w:r>
          </w:p>
          <w:p w14:paraId="2715E65E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Diverticulum</w:t>
            </w:r>
          </w:p>
          <w:p w14:paraId="0E337AC5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Hiatal hernia</w:t>
            </w:r>
          </w:p>
        </w:tc>
        <w:tc>
          <w:tcPr>
            <w:tcW w:w="4680" w:type="dxa"/>
            <w:tcBorders>
              <w:left w:val="nil"/>
            </w:tcBorders>
          </w:tcPr>
          <w:p w14:paraId="67F98A24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Integrated relaxation pressure</w:t>
            </w:r>
          </w:p>
          <w:p w14:paraId="6B357838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ASA class</w:t>
            </w:r>
          </w:p>
          <w:p w14:paraId="7D51E0D2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Achalasia manometric subtype</w:t>
            </w:r>
          </w:p>
          <w:p w14:paraId="492AC875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Previous botulinum toxin injection</w:t>
            </w:r>
          </w:p>
          <w:p w14:paraId="09590733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Previous pneumatic dilation</w:t>
            </w:r>
          </w:p>
          <w:p w14:paraId="3775E913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Previous simple dilation</w:t>
            </w:r>
          </w:p>
          <w:p w14:paraId="417B448F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Barium volume ingested for TBE</w:t>
            </w:r>
          </w:p>
          <w:p w14:paraId="310206CE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 xml:space="preserve">TBE height and width at 1 and 5 minutes </w:t>
            </w:r>
          </w:p>
          <w:p w14:paraId="35CBD30B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  <w:r w:rsidRPr="00667F03">
              <w:rPr>
                <w:rFonts w:ascii="Arial" w:hAnsi="Arial" w:cs="Arial"/>
              </w:rPr>
              <w:t>Length-to-height ratio</w:t>
            </w:r>
          </w:p>
          <w:p w14:paraId="676C2E67" w14:textId="439A3F9D" w:rsidR="00AD12BE" w:rsidRPr="009421D2" w:rsidRDefault="00AD12BE" w:rsidP="006454E3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667F03">
              <w:rPr>
                <w:rFonts w:ascii="Arial" w:hAnsi="Arial" w:cs="Arial"/>
              </w:rPr>
              <w:t xml:space="preserve">Surgical </w:t>
            </w:r>
            <w:proofErr w:type="spellStart"/>
            <w:r w:rsidRPr="00667F03">
              <w:rPr>
                <w:rFonts w:ascii="Arial" w:hAnsi="Arial" w:cs="Arial"/>
              </w:rPr>
              <w:t>approach</w:t>
            </w:r>
            <w:r w:rsidR="009421D2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3C3D045A" w14:textId="77777777" w:rsidR="00AD12BE" w:rsidRPr="00667F03" w:rsidRDefault="00AD12BE" w:rsidP="006454E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1360" w14:paraId="4EB87B97" w14:textId="77777777" w:rsidTr="00BE2354">
        <w:tc>
          <w:tcPr>
            <w:tcW w:w="8275" w:type="dxa"/>
            <w:gridSpan w:val="2"/>
          </w:tcPr>
          <w:p w14:paraId="54D6C7B6" w14:textId="4D5A7086" w:rsidR="00801360" w:rsidRPr="00667F03" w:rsidRDefault="00801360" w:rsidP="00801360">
            <w:pPr>
              <w:rPr>
                <w:rFonts w:ascii="Arial" w:hAnsi="Arial" w:cs="Arial"/>
              </w:rPr>
            </w:pPr>
            <w:proofErr w:type="spellStart"/>
            <w:r w:rsidRPr="0080136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801360">
              <w:rPr>
                <w:rFonts w:ascii="Arial" w:hAnsi="Arial" w:cs="Arial"/>
                <w:sz w:val="18"/>
                <w:szCs w:val="18"/>
              </w:rPr>
              <w:t>Per</w:t>
            </w:r>
            <w:proofErr w:type="spellEnd"/>
            <w:r w:rsidRPr="00801360">
              <w:rPr>
                <w:rFonts w:ascii="Arial" w:hAnsi="Arial" w:cs="Arial"/>
                <w:sz w:val="18"/>
                <w:szCs w:val="18"/>
              </w:rPr>
              <w:t>-oral endoscopic myotomy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01360">
              <w:rPr>
                <w:rFonts w:ascii="Arial" w:hAnsi="Arial" w:cs="Arial"/>
                <w:sz w:val="18"/>
                <w:szCs w:val="18"/>
              </w:rPr>
              <w:t>laparoscopic Heller myotomy, robotic Heller myotomy, or open Heller myotomy</w:t>
            </w:r>
          </w:p>
        </w:tc>
      </w:tr>
    </w:tbl>
    <w:p w14:paraId="5366A8B9" w14:textId="77777777" w:rsidR="00F61AB5" w:rsidRDefault="00F61AB5"/>
    <w:sectPr w:rsidR="00F6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BE"/>
    <w:rsid w:val="00044D64"/>
    <w:rsid w:val="000679FB"/>
    <w:rsid w:val="000A7890"/>
    <w:rsid w:val="000B44F5"/>
    <w:rsid w:val="0011295B"/>
    <w:rsid w:val="00142123"/>
    <w:rsid w:val="001C4F29"/>
    <w:rsid w:val="00205548"/>
    <w:rsid w:val="00246EB8"/>
    <w:rsid w:val="00262581"/>
    <w:rsid w:val="0029549E"/>
    <w:rsid w:val="002A626F"/>
    <w:rsid w:val="002C36EA"/>
    <w:rsid w:val="003669F3"/>
    <w:rsid w:val="003B6026"/>
    <w:rsid w:val="003E5B60"/>
    <w:rsid w:val="004261D1"/>
    <w:rsid w:val="00431362"/>
    <w:rsid w:val="00483DB9"/>
    <w:rsid w:val="004D0753"/>
    <w:rsid w:val="004D63C6"/>
    <w:rsid w:val="00554A07"/>
    <w:rsid w:val="00573851"/>
    <w:rsid w:val="005A34AE"/>
    <w:rsid w:val="005D16D3"/>
    <w:rsid w:val="005F751F"/>
    <w:rsid w:val="006C05CD"/>
    <w:rsid w:val="006C18CD"/>
    <w:rsid w:val="006C255A"/>
    <w:rsid w:val="006F4133"/>
    <w:rsid w:val="00701244"/>
    <w:rsid w:val="007144C1"/>
    <w:rsid w:val="0073012D"/>
    <w:rsid w:val="00743072"/>
    <w:rsid w:val="00764824"/>
    <w:rsid w:val="00784B46"/>
    <w:rsid w:val="007A2B91"/>
    <w:rsid w:val="00801360"/>
    <w:rsid w:val="008368FC"/>
    <w:rsid w:val="008D0D49"/>
    <w:rsid w:val="009421D2"/>
    <w:rsid w:val="00961F91"/>
    <w:rsid w:val="00972453"/>
    <w:rsid w:val="009D6084"/>
    <w:rsid w:val="009E2C5A"/>
    <w:rsid w:val="00A35ACE"/>
    <w:rsid w:val="00A67DD3"/>
    <w:rsid w:val="00A82FC8"/>
    <w:rsid w:val="00AB6EA1"/>
    <w:rsid w:val="00AC7EB7"/>
    <w:rsid w:val="00AD12BE"/>
    <w:rsid w:val="00AD612A"/>
    <w:rsid w:val="00AF2908"/>
    <w:rsid w:val="00AF5716"/>
    <w:rsid w:val="00B362E3"/>
    <w:rsid w:val="00B451D6"/>
    <w:rsid w:val="00B56753"/>
    <w:rsid w:val="00B81C6A"/>
    <w:rsid w:val="00B8217D"/>
    <w:rsid w:val="00BA2241"/>
    <w:rsid w:val="00C272BE"/>
    <w:rsid w:val="00CA0EEF"/>
    <w:rsid w:val="00CB3069"/>
    <w:rsid w:val="00CE6DE3"/>
    <w:rsid w:val="00CF06F9"/>
    <w:rsid w:val="00D17089"/>
    <w:rsid w:val="00D70885"/>
    <w:rsid w:val="00D952DF"/>
    <w:rsid w:val="00DA701B"/>
    <w:rsid w:val="00DC6068"/>
    <w:rsid w:val="00E46C43"/>
    <w:rsid w:val="00E74FAB"/>
    <w:rsid w:val="00E84D00"/>
    <w:rsid w:val="00EB6654"/>
    <w:rsid w:val="00EE4F72"/>
    <w:rsid w:val="00EF52AF"/>
    <w:rsid w:val="00F05B98"/>
    <w:rsid w:val="00F3406D"/>
    <w:rsid w:val="00F411AA"/>
    <w:rsid w:val="00F51D1C"/>
    <w:rsid w:val="00F61AB5"/>
    <w:rsid w:val="00FB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EE666"/>
  <w15:chartTrackingRefBased/>
  <w15:docId w15:val="{46133B96-3AE9-4C4E-AA4E-0785A63E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BE"/>
  </w:style>
  <w:style w:type="paragraph" w:styleId="Heading1">
    <w:name w:val="heading 1"/>
    <w:basedOn w:val="Normal"/>
    <w:next w:val="Normal"/>
    <w:link w:val="Heading1Char"/>
    <w:uiPriority w:val="9"/>
    <w:qFormat/>
    <w:rsid w:val="00AD1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2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2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2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2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2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2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2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2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1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rron</dc:creator>
  <cp:keywords/>
  <dc:description/>
  <cp:lastModifiedBy>John Barron</cp:lastModifiedBy>
  <cp:revision>3</cp:revision>
  <dcterms:created xsi:type="dcterms:W3CDTF">2024-04-20T14:15:00Z</dcterms:created>
  <dcterms:modified xsi:type="dcterms:W3CDTF">2024-07-09T01:24:00Z</dcterms:modified>
</cp:coreProperties>
</file>